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4FD" w:rsidRDefault="006A54FD" w:rsidP="00704B89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20F8C" w:rsidRPr="00B01673" w:rsidRDefault="00B46037" w:rsidP="00704B8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A66E41" w:rsidRPr="00A66E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70A5" w:rsidRPr="00B01673">
        <w:rPr>
          <w:rFonts w:ascii="Times New Roman" w:hAnsi="Times New Roman" w:cs="Times New Roman"/>
          <w:sz w:val="24"/>
          <w:szCs w:val="24"/>
        </w:rPr>
        <w:t xml:space="preserve">Accession no. of </w:t>
      </w:r>
      <w:r w:rsidR="00620F8C" w:rsidRPr="00B01673">
        <w:rPr>
          <w:rFonts w:ascii="Times New Roman" w:hAnsi="Times New Roman" w:cs="Times New Roman"/>
          <w:i/>
          <w:sz w:val="24"/>
          <w:szCs w:val="24"/>
        </w:rPr>
        <w:t>ZmCCT</w:t>
      </w:r>
      <w:r w:rsidR="00620F8C" w:rsidRPr="00B01673">
        <w:rPr>
          <w:rFonts w:ascii="Times New Roman" w:hAnsi="Times New Roman" w:cs="Times New Roman"/>
          <w:sz w:val="24"/>
          <w:szCs w:val="24"/>
        </w:rPr>
        <w:t>s in maize inbred lines of B73, Huangzao4, W22, Mo17 and SK</w:t>
      </w:r>
    </w:p>
    <w:p w:rsidR="00704B89" w:rsidRPr="00B01673" w:rsidRDefault="00D61A4B" w:rsidP="00704B89">
      <w:pPr>
        <w:spacing w:line="2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01673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Note: </w:t>
      </w:r>
      <w:r w:rsidR="00DE3DF7"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ZmCCT, Maize CCT domain-containing protein;</w:t>
      </w:r>
      <w:r w:rsidR="00DE3DF7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 xml:space="preserve"> </w:t>
      </w:r>
      <w:r w:rsidR="00704B89" w:rsidRPr="00B01673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ZmCCT</w:t>
      </w:r>
      <w:r w:rsidR="00704B89" w:rsidRPr="00B0167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AB56B5"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ZmCCT gene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260"/>
        <w:gridCol w:w="1940"/>
        <w:gridCol w:w="233"/>
        <w:gridCol w:w="1260"/>
        <w:gridCol w:w="1940"/>
        <w:gridCol w:w="247"/>
        <w:gridCol w:w="1646"/>
        <w:gridCol w:w="1940"/>
      </w:tblGrid>
      <w:tr w:rsidR="001B4611" w:rsidRPr="00025A1B" w:rsidTr="00E363B5">
        <w:trPr>
          <w:trHeight w:val="102"/>
        </w:trPr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B73 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ind w:firstLineChars="500" w:firstLine="1054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W22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ind w:firstLineChars="550" w:firstLine="116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o17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ZmCC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ZmCC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ZmCC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</w:tr>
      <w:tr w:rsidR="001B4611" w:rsidRPr="00025A1B" w:rsidTr="00E363B5">
        <w:trPr>
          <w:trHeight w:val="179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7598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1750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1344</w:t>
            </w:r>
          </w:p>
        </w:tc>
      </w:tr>
      <w:tr w:rsidR="001B4611" w:rsidRPr="00025A1B" w:rsidTr="00E363B5">
        <w:trPr>
          <w:trHeight w:val="1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14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29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1768</w:t>
            </w:r>
          </w:p>
        </w:tc>
      </w:tr>
      <w:tr w:rsidR="001B4611" w:rsidRPr="00025A1B" w:rsidTr="00E363B5">
        <w:trPr>
          <w:trHeight w:val="2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988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437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2554</w:t>
            </w:r>
          </w:p>
        </w:tc>
      </w:tr>
      <w:tr w:rsidR="001B4611" w:rsidRPr="00025A1B" w:rsidTr="00E363B5">
        <w:trPr>
          <w:trHeight w:val="14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02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437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4613</w:t>
            </w:r>
          </w:p>
        </w:tc>
      </w:tr>
      <w:tr w:rsidR="001B4611" w:rsidRPr="00025A1B" w:rsidTr="00E363B5">
        <w:trPr>
          <w:trHeight w:val="8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166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475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4791</w:t>
            </w:r>
          </w:p>
        </w:tc>
      </w:tr>
      <w:tr w:rsidR="001B4611" w:rsidRPr="00025A1B" w:rsidTr="00E363B5">
        <w:trPr>
          <w:trHeight w:val="1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27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49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4856</w:t>
            </w:r>
          </w:p>
        </w:tc>
      </w:tr>
      <w:tr w:rsidR="001B4611" w:rsidRPr="00025A1B" w:rsidTr="00E363B5">
        <w:trPr>
          <w:trHeight w:val="10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5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549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6020</w:t>
            </w:r>
          </w:p>
        </w:tc>
      </w:tr>
      <w:tr w:rsidR="001B4611" w:rsidRPr="00025A1B" w:rsidTr="00E363B5">
        <w:trPr>
          <w:trHeight w:val="19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37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608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6238</w:t>
            </w:r>
          </w:p>
        </w:tc>
      </w:tr>
      <w:tr w:rsidR="001B4611" w:rsidRPr="00025A1B" w:rsidTr="00E363B5">
        <w:trPr>
          <w:trHeight w:val="12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16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641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6615</w:t>
            </w:r>
          </w:p>
        </w:tc>
      </w:tr>
      <w:tr w:rsidR="001B4611" w:rsidRPr="00025A1B" w:rsidTr="00E363B5">
        <w:trPr>
          <w:trHeight w:val="2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35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704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09007</w:t>
            </w:r>
          </w:p>
        </w:tc>
      </w:tr>
      <w:tr w:rsidR="001B4611" w:rsidRPr="00025A1B" w:rsidTr="00E363B5">
        <w:trPr>
          <w:trHeight w:val="1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487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73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0332</w:t>
            </w:r>
          </w:p>
        </w:tc>
      </w:tr>
      <w:tr w:rsidR="001B4611" w:rsidRPr="00025A1B" w:rsidTr="00E363B5">
        <w:trPr>
          <w:trHeight w:val="22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62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76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0338</w:t>
            </w:r>
          </w:p>
        </w:tc>
      </w:tr>
      <w:tr w:rsidR="001B4611" w:rsidRPr="00025A1B" w:rsidTr="00E363B5">
        <w:trPr>
          <w:trHeight w:val="15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1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784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3367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724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792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4945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29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834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5792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378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898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7484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459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90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7805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3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939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17907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965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099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0188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0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129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1914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1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139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2016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168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208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2056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278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208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3131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5388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208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3702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33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22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4089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34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238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5483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07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288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6685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6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303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28130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49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305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0637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2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36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2370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54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434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2640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17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439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4653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24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70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5581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88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783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6096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793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783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7276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51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192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37753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64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006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0386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73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069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0840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84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151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0841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392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20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0842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12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205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0924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50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437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1970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259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497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2358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888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553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2860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97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930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3267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244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2994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3608</w:t>
            </w: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124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22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4239</w:t>
            </w:r>
          </w:p>
        </w:tc>
      </w:tr>
      <w:tr w:rsidR="001B4611" w:rsidRPr="00025A1B" w:rsidTr="00E363B5">
        <w:trPr>
          <w:trHeight w:val="11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6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269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4a044552</w:t>
            </w:r>
          </w:p>
        </w:tc>
      </w:tr>
      <w:tr w:rsidR="001B4611" w:rsidRPr="00025A1B" w:rsidTr="00E363B5">
        <w:trPr>
          <w:trHeight w:val="20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6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315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13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7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434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58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434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14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692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479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77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59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16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483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659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1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420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66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19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49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73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12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2577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872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8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1d000176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39816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B4611" w:rsidRPr="00025A1B" w:rsidTr="00E363B5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04b040435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4611" w:rsidRPr="00025A1B" w:rsidRDefault="001B4611" w:rsidP="00E363B5">
            <w:pPr>
              <w:widowControl/>
              <w:spacing w:line="2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6B68DB" w:rsidRDefault="006B68DB">
      <w:pPr>
        <w:rPr>
          <w:rFonts w:ascii="Times New Roman" w:hAnsi="Times New Roman" w:cs="Times New Roman"/>
          <w:b/>
        </w:rPr>
      </w:pPr>
    </w:p>
    <w:p w:rsidR="006B68DB" w:rsidRDefault="006B68DB">
      <w:pPr>
        <w:rPr>
          <w:rFonts w:ascii="Times New Roman" w:hAnsi="Times New Roman" w:cs="Times New Roman"/>
          <w:b/>
        </w:rPr>
      </w:pPr>
    </w:p>
    <w:p w:rsidR="00025A1B" w:rsidRPr="00025A1B" w:rsidRDefault="00B460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="006B68DB">
        <w:rPr>
          <w:rFonts w:ascii="Times New Roman" w:hAnsi="Times New Roman" w:cs="Times New Roman"/>
          <w:b/>
        </w:rPr>
        <w:t xml:space="preserve"> </w:t>
      </w:r>
      <w:r w:rsidR="00025A1B" w:rsidRPr="00025A1B">
        <w:rPr>
          <w:rFonts w:ascii="Times New Roman" w:hAnsi="Times New Roman" w:cs="Times New Roman"/>
          <w:b/>
          <w:i/>
        </w:rPr>
        <w:t>Continued</w:t>
      </w:r>
    </w:p>
    <w:tbl>
      <w:tblPr>
        <w:tblW w:w="9646" w:type="dxa"/>
        <w:tblLook w:val="04A0" w:firstRow="1" w:lastRow="0" w:firstColumn="1" w:lastColumn="0" w:noHBand="0" w:noVBand="1"/>
      </w:tblPr>
      <w:tblGrid>
        <w:gridCol w:w="1476"/>
        <w:gridCol w:w="3724"/>
        <w:gridCol w:w="791"/>
        <w:gridCol w:w="1439"/>
        <w:gridCol w:w="2216"/>
      </w:tblGrid>
      <w:tr w:rsidR="00025A1B" w:rsidRPr="00025A1B" w:rsidTr="00E363B5">
        <w:trPr>
          <w:trHeight w:val="267"/>
        </w:trPr>
        <w:tc>
          <w:tcPr>
            <w:tcW w:w="5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ind w:firstLineChars="650" w:firstLine="137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uangzao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ind w:firstLineChars="750" w:firstLine="1581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K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ZmCCT</w:t>
            </w:r>
          </w:p>
        </w:tc>
        <w:tc>
          <w:tcPr>
            <w:tcW w:w="3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ZmCCT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25A1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17820.7_4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0420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17840_18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0571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17846.8_5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057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245690.9_27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057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245714.4_153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1821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247868.7_12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474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7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261738.8_53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474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268637_44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4746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_pilon_70481.2_24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5156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0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_pilon_130041.3_13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531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_pilon_145549.8_179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6542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102805.2_3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6600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146201.7_52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6859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185245.5_28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7481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189594_192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777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201392.2_58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811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7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4830.8_37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8330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6139.2_115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842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9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67674.6_28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1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8877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0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_pilon_90386.1_10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932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_pilon_110296.7_6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9497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_pilon_242228.1_1045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9540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_pilon_139681.7_13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962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_pilon_196415.5_60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0996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_pilon_239603.9_34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051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_pilon_25613.6_81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3037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7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4_pilon_83808.6_25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526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8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11349.6_17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657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9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154462.6_6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2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7432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162518.5_749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792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187712.4_14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7990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189725.9_29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803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38396.5_515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19477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38465.2_12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036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38597.3_4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02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47200.4_10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11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57432.9_75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492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69856.1_42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81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9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81275.5_39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3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81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8624.9_85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816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_pilon_91361.4_99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194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_pilon_114580.9_24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216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_pilon_13009.2_137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2431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_pilon_85228.8_46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266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_pilon_112895.2_28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284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_pilon_125937.4_20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420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7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_pilon_148568.7_27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426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8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_pilon_148948.9_54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486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9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_pilon_172969.8_23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659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0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_pilon_6587.9_27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7209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115410.6_17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7301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ZmCCT52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124315.8_259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917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146391.2_89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2992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4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158893.9_786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0497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158905.1_326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0702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6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31946.4_1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1261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9_pilon_90169.6_423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183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200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5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7048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8022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8486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8796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9252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39253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4054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41644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7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42245</w:t>
            </w:r>
          </w:p>
        </w:tc>
      </w:tr>
      <w:tr w:rsidR="00025A1B" w:rsidRPr="00025A1B" w:rsidTr="00E363B5">
        <w:trPr>
          <w:trHeight w:val="267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CT68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5A1B" w:rsidRPr="00025A1B" w:rsidRDefault="00025A1B" w:rsidP="00E363B5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A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00015a042451</w:t>
            </w:r>
          </w:p>
        </w:tc>
      </w:tr>
    </w:tbl>
    <w:p w:rsidR="001B4611" w:rsidRPr="00025A1B" w:rsidRDefault="001B4611">
      <w:pPr>
        <w:rPr>
          <w:rFonts w:ascii="Times New Roman" w:hAnsi="Times New Roman" w:cs="Times New Roman"/>
          <w:sz w:val="18"/>
          <w:szCs w:val="18"/>
        </w:rPr>
      </w:pPr>
    </w:p>
    <w:p w:rsidR="001B4611" w:rsidRPr="00025A1B" w:rsidRDefault="001B4611">
      <w:pPr>
        <w:rPr>
          <w:rFonts w:ascii="Times New Roman" w:hAnsi="Times New Roman" w:cs="Times New Roman"/>
        </w:rPr>
      </w:pPr>
    </w:p>
    <w:p w:rsidR="001B4611" w:rsidRPr="00025A1B" w:rsidRDefault="001B4611">
      <w:pPr>
        <w:rPr>
          <w:rFonts w:ascii="Times New Roman" w:hAnsi="Times New Roman" w:cs="Times New Roman"/>
        </w:rPr>
      </w:pPr>
    </w:p>
    <w:p w:rsidR="001B4611" w:rsidRPr="00025A1B" w:rsidRDefault="001B4611">
      <w:pPr>
        <w:rPr>
          <w:rFonts w:ascii="Times New Roman" w:hAnsi="Times New Roman" w:cs="Times New Roman"/>
        </w:rPr>
      </w:pPr>
    </w:p>
    <w:p w:rsidR="001B4611" w:rsidRPr="00025A1B" w:rsidRDefault="001B4611">
      <w:pPr>
        <w:rPr>
          <w:rFonts w:ascii="Times New Roman" w:hAnsi="Times New Roman" w:cs="Times New Roman"/>
        </w:rPr>
      </w:pPr>
    </w:p>
    <w:sectPr w:rsidR="001B4611" w:rsidRPr="00025A1B" w:rsidSect="00620F8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721" w:rsidRDefault="00BC6721" w:rsidP="00620F8C">
      <w:r>
        <w:separator/>
      </w:r>
    </w:p>
  </w:endnote>
  <w:endnote w:type="continuationSeparator" w:id="0">
    <w:p w:rsidR="00BC6721" w:rsidRDefault="00BC6721" w:rsidP="00620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721" w:rsidRDefault="00BC6721" w:rsidP="00620F8C">
      <w:r>
        <w:separator/>
      </w:r>
    </w:p>
  </w:footnote>
  <w:footnote w:type="continuationSeparator" w:id="0">
    <w:p w:rsidR="00BC6721" w:rsidRDefault="00BC6721" w:rsidP="00620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85"/>
    <w:rsid w:val="00015024"/>
    <w:rsid w:val="00025A1B"/>
    <w:rsid w:val="000C06CA"/>
    <w:rsid w:val="00136298"/>
    <w:rsid w:val="00152152"/>
    <w:rsid w:val="00191885"/>
    <w:rsid w:val="001B4611"/>
    <w:rsid w:val="001D2917"/>
    <w:rsid w:val="00207359"/>
    <w:rsid w:val="00210BE7"/>
    <w:rsid w:val="0022111D"/>
    <w:rsid w:val="00303084"/>
    <w:rsid w:val="00311D6D"/>
    <w:rsid w:val="003447FD"/>
    <w:rsid w:val="003448E7"/>
    <w:rsid w:val="00373A1F"/>
    <w:rsid w:val="00466F75"/>
    <w:rsid w:val="004715AD"/>
    <w:rsid w:val="0051742F"/>
    <w:rsid w:val="00530A28"/>
    <w:rsid w:val="00547C43"/>
    <w:rsid w:val="00560050"/>
    <w:rsid w:val="00567816"/>
    <w:rsid w:val="005B3A2A"/>
    <w:rsid w:val="005D1745"/>
    <w:rsid w:val="00620F8C"/>
    <w:rsid w:val="00660635"/>
    <w:rsid w:val="006A54FD"/>
    <w:rsid w:val="006B68DB"/>
    <w:rsid w:val="006C7DA6"/>
    <w:rsid w:val="006E098E"/>
    <w:rsid w:val="00704B89"/>
    <w:rsid w:val="00745014"/>
    <w:rsid w:val="00780573"/>
    <w:rsid w:val="008170A5"/>
    <w:rsid w:val="008D228A"/>
    <w:rsid w:val="008D464E"/>
    <w:rsid w:val="00972F03"/>
    <w:rsid w:val="009D40C2"/>
    <w:rsid w:val="00A66E41"/>
    <w:rsid w:val="00AB56B5"/>
    <w:rsid w:val="00B01673"/>
    <w:rsid w:val="00B46037"/>
    <w:rsid w:val="00B620DA"/>
    <w:rsid w:val="00B67409"/>
    <w:rsid w:val="00BA6E98"/>
    <w:rsid w:val="00BC6721"/>
    <w:rsid w:val="00D250B6"/>
    <w:rsid w:val="00D26DBB"/>
    <w:rsid w:val="00D61A4B"/>
    <w:rsid w:val="00DA3707"/>
    <w:rsid w:val="00DD3885"/>
    <w:rsid w:val="00DE3DF7"/>
    <w:rsid w:val="00E277B2"/>
    <w:rsid w:val="00E363B5"/>
    <w:rsid w:val="00E91541"/>
    <w:rsid w:val="00ED53FB"/>
    <w:rsid w:val="00F51C66"/>
    <w:rsid w:val="00F856F8"/>
    <w:rsid w:val="00FD06FA"/>
    <w:rsid w:val="00FE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0AB67"/>
  <w15:chartTrackingRefBased/>
  <w15:docId w15:val="{D7264393-82F6-4311-848F-C938209C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F8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B56B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B5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6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167</Words>
  <Characters>6656</Characters>
  <Application>Microsoft Office Word</Application>
  <DocSecurity>0</DocSecurity>
  <Lines>55</Lines>
  <Paragraphs>15</Paragraphs>
  <ScaleCrop>false</ScaleCrop>
  <Company/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sky</dc:creator>
  <cp:keywords/>
  <dc:description/>
  <cp:lastModifiedBy>xdsky</cp:lastModifiedBy>
  <cp:revision>32</cp:revision>
  <dcterms:created xsi:type="dcterms:W3CDTF">2020-01-06T08:39:00Z</dcterms:created>
  <dcterms:modified xsi:type="dcterms:W3CDTF">2021-03-03T07:16:00Z</dcterms:modified>
</cp:coreProperties>
</file>